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upplements document: New artificial neural network model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>GFR=((2/(1+EXP(-2*([2*(sex-0)/(1-0)-1]*(-19.0057133717485)+[2*(age-26)/(91-26)-1]*(-8.8974464381865)+[2*(Scr*88.4-23.6)/(808-23.6)-1]*(-26.1824297975612)+[2*(bmi-16.015625)/( 38.2149901380671-16.015625)-1]*(-9.07980664700729)+(-23.8914319699347))))-1)*0.0953032927541968+(2/(1+EXP(-2*(</w:t>
      </w:r>
      <w:del w:id="0" w:author="刘迅" w:date="2015-08-23T20:40:00Z">
        <w:r>
          <w:rPr>
            <w:rFonts w:cs="Calibri" w:ascii="Calibri" w:hAnsi="Calibri"/>
            <w:sz w:val="22"/>
            <w:szCs w:val="22"/>
          </w:rPr>
          <w:delText>=</w:delText>
        </w:r>
      </w:del>
      <w:r>
        <w:rPr>
          <w:rFonts w:cs="Calibri" w:ascii="Calibri" w:hAnsi="Calibri"/>
          <w:sz w:val="22"/>
          <w:szCs w:val="22"/>
        </w:rPr>
        <w:t>[2*(sex-0)/(1-0)-1]*(-3.20779899017519)+[2*(age-26)/(91-26)-1]*0.0855431325926812+[2*(Scr*88.4-23.6)/(808-23.6)-1]*(-15.5574442899791)+[2*(bmi-16.015625)/(38.2149901380671-16.015625)-1]*20.3605954481028+(-10.9352910454243))))-1)*(-0.0203117775096291)+(2/(1+EXP(-2*([2*(sex-0)/(1-0)-1]*23.4177306872502+[2*(age-26)/(91-26)-1]*0.334345448548183+[2*(Scr*88.4-23.6)/(808-23.6)-1]*(-35.2474703469857)+[2*(bmi-16.015625)/(38.2149901380671-16.015625)-1]*(-4.23957279507859)+(-11.0824934159376))))-1)*0.136517694328897+(2/(1+EXP(-2*([2*(sex-0)/(1-0)-1]*(-13.7750009299992)+[2*(age-26)/(91-26)-1]*10.132604085411+[2*(Scr*88.4-23.6)/(808-23.6)-1]*(-24.0067592780281)+[2*(bmi-16.015625)/( 38.2149901380671-16.015625)-1]*28.2646124174773+(-26.7239351965812))))-1)*0.00372282600597679+(2/(1+EXP(-2*([2*(sex-0)/(1-0)-1]*0.112792470241306+[2*(age-26)/(91-26)-1]*(-0.392492128226098)+[2*(Scr*88.4-23.6)/(808-23.6)-1]*(-9.25841573742427)+[2*(bmi-16.015625)/( 38.2149901380671-16.015625)-1]*0.131236741092621+(-8.05977369139342))))-1)*0.408263456970945+(2/(1+EXP(-2*([2*(sex-0)/(1-0)-1]*0.112792470241306+[2*(age-26)/(91-26)-1]*(-0.392492128226098)+[2*(Scr*88.4-23.6)/(808-23.6)-1]*(-9.25841573742427)+[2*(bmi-16.015625)/(38.2149901380671-16.015625)-1]*0.131236741092621+(-8.05977369139342))))-1)*0.0438074905870656+(-0.214997037727966)+1)*( 182.312350182068-16.3877715275376)/2+16.3877715275376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P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FR, glomerular filtration rate</w:t>
      </w:r>
      <w:r>
        <w:rPr>
          <w:rFonts w:cs="Calibri" w:ascii="Calibri" w:hAnsi="Calibri"/>
          <w:sz w:val="22"/>
          <w:szCs w:val="22"/>
        </w:rPr>
        <w:t xml:space="preserve"> (</w:t>
      </w:r>
      <w:r>
        <w:rPr>
          <w:rFonts w:cs="Calibri" w:ascii="Calibri" w:hAnsi="Calibri"/>
          <w:sz w:val="22"/>
          <w:szCs w:val="22"/>
        </w:rPr>
        <w:t>ml/min/1.73m</w:t>
      </w:r>
      <w:r>
        <w:rPr>
          <w:rFonts w:cs="Calibri" w:ascii="Calibri" w:hAnsi="Calibri"/>
          <w:sz w:val="22"/>
          <w:szCs w:val="22"/>
          <w:vertAlign w:val="superscript"/>
        </w:rPr>
        <w:t>2</w:t>
      </w:r>
      <w:r>
        <w:rPr>
          <w:rFonts w:cs="Calibri" w:ascii="Calibri" w:hAnsi="Calibri"/>
          <w:sz w:val="22"/>
          <w:szCs w:val="22"/>
        </w:rPr>
        <w:t>)</w:t>
      </w:r>
      <w:r>
        <w:rPr>
          <w:rFonts w:cs="Calibri" w:ascii="Calibri" w:hAnsi="Calibri"/>
          <w:sz w:val="22"/>
          <w:szCs w:val="22"/>
        </w:rPr>
        <w:t>; Scr, serum creatinine (</w:t>
      </w:r>
      <w:r>
        <w:rPr>
          <w:rFonts w:cs="Calibri" w:ascii="Calibri" w:hAnsi="Calibri"/>
          <w:sz w:val="22"/>
          <w:szCs w:val="22"/>
        </w:rPr>
        <w:t>mg/dL</w:t>
      </w:r>
      <w:r>
        <w:rPr>
          <w:rFonts w:cs="Calibri" w:ascii="Calibri" w:hAnsi="Calibri"/>
          <w:sz w:val="22"/>
          <w:szCs w:val="22"/>
        </w:rPr>
        <w:t>); BMI, Body Mass Index (kg/m</w:t>
      </w:r>
      <w:r>
        <w:rPr>
          <w:rFonts w:cs="Calibri" w:ascii="Calibri" w:hAnsi="Calibri"/>
          <w:sz w:val="22"/>
          <w:szCs w:val="22"/>
          <w:vertAlign w:val="superscript"/>
        </w:rPr>
        <w:t>2</w:t>
      </w:r>
      <w:r>
        <w:rPr>
          <w:rFonts w:cs="Calibri" w:ascii="Calibri" w:hAnsi="Calibri"/>
          <w:sz w:val="22"/>
          <w:szCs w:val="22"/>
        </w:rPr>
        <w:t>)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Char">
    <w:name w:val=" Char"/>
    <w:basedOn w:val="Normal"/>
    <w:qFormat/>
    <w:pPr/>
    <w:rPr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3T12:40:00Z</dcterms:created>
  <dc:creator>刘迅</dc:creator>
  <dc:description/>
  <cp:keywords/>
  <dc:language>en-US</dc:language>
  <cp:lastModifiedBy>刘迅</cp:lastModifiedBy>
  <dcterms:modified xsi:type="dcterms:W3CDTF">2015-08-23T12:40:00Z</dcterms:modified>
  <cp:revision>2</cp:revision>
  <dc:subject/>
  <dc:title>[2*(sex-0)/(1-0)-1]</dc:title>
</cp:coreProperties>
</file>